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540" w:rsidRDefault="00820540" w:rsidP="00820540">
      <w:pPr>
        <w:widowControl w:val="0"/>
        <w:spacing w:line="360" w:lineRule="auto"/>
        <w:ind w:right="52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S</w:t>
      </w:r>
    </w:p>
    <w:p w:rsidR="00820540" w:rsidRDefault="00820540" w:rsidP="00820540">
      <w:pPr>
        <w:widowControl w:val="0"/>
        <w:spacing w:line="360" w:lineRule="auto"/>
        <w:ind w:right="5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1</w:t>
      </w:r>
      <w:r w:rsidRPr="00B1358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tailed information about the herpesvirus-positive carnivores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1"/>
        <w:gridCol w:w="1140"/>
        <w:gridCol w:w="1823"/>
        <w:gridCol w:w="1884"/>
        <w:gridCol w:w="440"/>
        <w:gridCol w:w="924"/>
        <w:gridCol w:w="1946"/>
        <w:gridCol w:w="1312"/>
        <w:gridCol w:w="2007"/>
        <w:gridCol w:w="696"/>
        <w:gridCol w:w="531"/>
      </w:tblGrid>
      <w:tr w:rsidR="00820540" w:rsidRPr="00564412" w:rsidTr="004321CD">
        <w:trPr>
          <w:trHeight w:val="399"/>
          <w:jc w:val="center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s-ES"/>
              </w:rPr>
              <w:t>Scientific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ommon name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ge 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utritional 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Tested tissu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DP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gB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K-30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elida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eopardus guttul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outhern tiger cat </w:t>
            </w:r>
          </w:p>
        </w:tc>
        <w:tc>
          <w:tcPr>
            <w:tcW w:w="440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ng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K-175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elidae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eopardus pardalis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celot</w:t>
            </w:r>
          </w:p>
        </w:tc>
        <w:tc>
          <w:tcPr>
            <w:tcW w:w="440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24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ão Paul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lung 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K-300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elidae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uma yagouaroundi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jaguarundi </w:t>
            </w:r>
          </w:p>
        </w:tc>
        <w:tc>
          <w:tcPr>
            <w:tcW w:w="440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24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ão Paulo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ng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 w:val="restart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K-01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stelidae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alictis cuja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lesser grison </w:t>
            </w:r>
          </w:p>
        </w:tc>
        <w:tc>
          <w:tcPr>
            <w:tcW w:w="440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24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gular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ão Paul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ng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4B6F16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C310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K-284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stelidae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alictis cuja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lesser grison </w:t>
            </w:r>
          </w:p>
        </w:tc>
        <w:tc>
          <w:tcPr>
            <w:tcW w:w="440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24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ão Paulo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104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ng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F739C4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F739C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+ (β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300"/>
          <w:jc w:val="center"/>
        </w:trPr>
        <w:tc>
          <w:tcPr>
            <w:tcW w:w="1211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K-035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stelidae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es-ES"/>
              </w:rPr>
              <w:t>Lontra longicaudis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eotropical river otter</w:t>
            </w:r>
          </w:p>
        </w:tc>
        <w:tc>
          <w:tcPr>
            <w:tcW w:w="440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24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ão Paul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F739C4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73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α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112"/>
          <w:jc w:val="center"/>
        </w:trPr>
        <w:tc>
          <w:tcPr>
            <w:tcW w:w="1211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es-ES"/>
              </w:rPr>
              <w:t xml:space="preserve">+ (γ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senteric lymph node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K-010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cyonida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ocyon cancrivoru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ab-eating raccoon</w:t>
            </w:r>
          </w:p>
        </w:tc>
        <w:tc>
          <w:tcPr>
            <w:tcW w:w="440" w:type="dxa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24" w:type="dxa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ão Paulo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ng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K-037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cyonidae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ocyon cancrivorus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ab-eating raccoon</w:t>
            </w:r>
          </w:p>
        </w:tc>
        <w:tc>
          <w:tcPr>
            <w:tcW w:w="440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24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ão Paul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creas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ngue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chea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leum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liver 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diaphragm 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276"/>
          <w:jc w:val="center"/>
        </w:trPr>
        <w:tc>
          <w:tcPr>
            <w:tcW w:w="1211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sophagus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K-085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cyonidae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ocyon cancrivorus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ab-eating raccoon</w:t>
            </w:r>
          </w:p>
        </w:tc>
        <w:tc>
          <w:tcPr>
            <w:tcW w:w="440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24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ão Paulo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ng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31"/>
          <w:jc w:val="center"/>
        </w:trPr>
        <w:tc>
          <w:tcPr>
            <w:tcW w:w="1211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K-179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cyonidae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ocyon cancrivorus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rab-eating raccoon</w:t>
            </w:r>
          </w:p>
        </w:tc>
        <w:tc>
          <w:tcPr>
            <w:tcW w:w="440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24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ão Paul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lung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K-208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cyonidae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ocyon cancrivorus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ab-eating raccoon</w:t>
            </w:r>
          </w:p>
        </w:tc>
        <w:tc>
          <w:tcPr>
            <w:tcW w:w="440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24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ão Paulo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ng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190"/>
          <w:jc w:val="center"/>
        </w:trPr>
        <w:tc>
          <w:tcPr>
            <w:tcW w:w="1211" w:type="dxa"/>
            <w:vMerge w:val="restart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RK-27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cyonida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ocyon cancrivorus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ab-eating raccoon</w:t>
            </w:r>
          </w:p>
        </w:tc>
        <w:tc>
          <w:tcPr>
            <w:tcW w:w="440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24" w:type="dxa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ão Paul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235"/>
          <w:jc w:val="center"/>
        </w:trPr>
        <w:tc>
          <w:tcPr>
            <w:tcW w:w="1211" w:type="dxa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K-312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cyonidae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ocyon cancrivorus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ab-eating raccoon</w:t>
            </w:r>
          </w:p>
        </w:tc>
        <w:tc>
          <w:tcPr>
            <w:tcW w:w="440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24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J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ão Paulo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idney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tomach 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ll intestin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art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inal cord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 w:val="restart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K-4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cyonida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ocyon cancrivorus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B44794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ab-eating raccoon</w:t>
            </w:r>
          </w:p>
        </w:tc>
        <w:tc>
          <w:tcPr>
            <w:tcW w:w="440" w:type="dxa"/>
            <w:vMerge w:val="restart"/>
            <w:shd w:val="clear" w:color="FFFFFF" w:fill="FFFFFF"/>
            <w:vAlign w:val="center"/>
          </w:tcPr>
          <w:p w:rsidR="00820540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24" w:type="dxa"/>
            <w:vMerge w:val="restart"/>
            <w:shd w:val="clear" w:color="FFFFFF" w:fill="FFFFFF"/>
            <w:vAlign w:val="center"/>
          </w:tcPr>
          <w:p w:rsidR="00820540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vMerge w:val="restart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  <w:t>Santa Catar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liver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ra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idne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intestine 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 w:val="restart"/>
            <w:shd w:val="clear" w:color="auto" w:fill="FBE4D5" w:themeFill="accent2" w:themeFillTint="33"/>
            <w:vAlign w:val="center"/>
          </w:tcPr>
          <w:p w:rsidR="00820540" w:rsidRPr="00B44794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K-314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nidae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Nasua nasua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outh American coati </w:t>
            </w:r>
          </w:p>
        </w:tc>
        <w:tc>
          <w:tcPr>
            <w:tcW w:w="440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24" w:type="dxa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ood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raná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idney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art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tomach 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shd w:val="clear" w:color="auto" w:fill="FBE4D5" w:themeFill="accent2" w:themeFillTint="33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shd w:val="clear" w:color="auto" w:fill="FBE4D5" w:themeFill="accent2" w:themeFillTint="33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ll intestin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</w:tr>
      <w:tr w:rsidR="00820540" w:rsidRPr="00564412" w:rsidTr="004321CD">
        <w:trPr>
          <w:trHeight w:val="255"/>
          <w:jc w:val="center"/>
        </w:trPr>
        <w:tc>
          <w:tcPr>
            <w:tcW w:w="1211" w:type="dxa"/>
            <w:vMerge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0" w:type="dxa"/>
            <w:vMerge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4" w:type="dxa"/>
            <w:vMerge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inal co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+ (γ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820540" w:rsidRPr="00002B9A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02B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+ (γ) </w:t>
            </w:r>
          </w:p>
        </w:tc>
      </w:tr>
    </w:tbl>
    <w:p w:rsidR="00820540" w:rsidRPr="00D45BA8" w:rsidRDefault="00820540" w:rsidP="00820540">
      <w:pPr>
        <w:widowControl w:val="0"/>
        <w:spacing w:after="120" w:line="360" w:lineRule="auto"/>
        <w:ind w:right="51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820540" w:rsidRPr="00D45BA8" w:rsidRDefault="00820540" w:rsidP="00820540">
      <w:pPr>
        <w:widowControl w:val="0"/>
        <w:spacing w:after="120" w:line="360" w:lineRule="auto"/>
        <w:ind w:right="51"/>
        <w:jc w:val="both"/>
        <w:rPr>
          <w:rFonts w:ascii="Times New Roman" w:eastAsia="Times New Roman" w:hAnsi="Times New Roman" w:cs="Times New Roman"/>
          <w:color w:val="1F4E79" w:themeColor="accent1" w:themeShade="80"/>
          <w:sz w:val="24"/>
          <w:szCs w:val="24"/>
          <w:lang w:val="en-US"/>
        </w:rPr>
      </w:pPr>
    </w:p>
    <w:p w:rsidR="00820540" w:rsidRDefault="00820540" w:rsidP="00820540">
      <w:pPr>
        <w:widowControl w:val="0"/>
        <w:spacing w:line="360" w:lineRule="auto"/>
        <w:ind w:right="5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20540" w:rsidRDefault="00820540" w:rsidP="0082054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:rsidR="00820540" w:rsidRDefault="00820540" w:rsidP="00820540">
      <w:pPr>
        <w:widowControl w:val="0"/>
        <w:spacing w:line="360" w:lineRule="auto"/>
        <w:ind w:right="5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20540" w:rsidRDefault="00820540" w:rsidP="00820540">
      <w:pPr>
        <w:widowControl w:val="0"/>
        <w:spacing w:line="360" w:lineRule="auto"/>
        <w:ind w:right="5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20540" w:rsidRDefault="00820540" w:rsidP="00820540">
      <w:pPr>
        <w:widowControl w:val="0"/>
        <w:spacing w:line="360" w:lineRule="auto"/>
        <w:ind w:right="5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20540" w:rsidRDefault="00820540" w:rsidP="00820540">
      <w:pPr>
        <w:widowControl w:val="0"/>
        <w:spacing w:line="360" w:lineRule="auto"/>
        <w:ind w:right="5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310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Description of total prevalence and 95% confidence interval of herpesvirus in the whole study sample size according to the independent variables of sex, age, body condition, season, activity, and diet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9"/>
        <w:gridCol w:w="675"/>
        <w:gridCol w:w="832"/>
        <w:gridCol w:w="921"/>
        <w:gridCol w:w="681"/>
        <w:gridCol w:w="714"/>
        <w:gridCol w:w="924"/>
        <w:gridCol w:w="675"/>
        <w:gridCol w:w="977"/>
        <w:gridCol w:w="958"/>
        <w:gridCol w:w="675"/>
        <w:gridCol w:w="675"/>
        <w:gridCol w:w="731"/>
        <w:gridCol w:w="787"/>
        <w:gridCol w:w="1073"/>
        <w:gridCol w:w="1087"/>
      </w:tblGrid>
      <w:tr w:rsidR="00820540" w:rsidRPr="00724149" w:rsidTr="004321CD">
        <w:trPr>
          <w:trHeight w:val="426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38" w:type="pct"/>
            <w:gridSpan w:val="2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572" w:type="pct"/>
            <w:gridSpan w:val="2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ge</w:t>
            </w:r>
          </w:p>
        </w:tc>
        <w:tc>
          <w:tcPr>
            <w:tcW w:w="585" w:type="pct"/>
            <w:gridSpan w:val="2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Body condition </w:t>
            </w:r>
          </w:p>
        </w:tc>
        <w:tc>
          <w:tcPr>
            <w:tcW w:w="590" w:type="pct"/>
            <w:gridSpan w:val="2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eason</w:t>
            </w:r>
          </w:p>
        </w:tc>
        <w:tc>
          <w:tcPr>
            <w:tcW w:w="583" w:type="pct"/>
            <w:gridSpan w:val="2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ctivity</w:t>
            </w:r>
          </w:p>
        </w:tc>
        <w:tc>
          <w:tcPr>
            <w:tcW w:w="783" w:type="pct"/>
            <w:gridSpan w:val="3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mbient</w:t>
            </w:r>
          </w:p>
        </w:tc>
        <w:tc>
          <w:tcPr>
            <w:tcW w:w="771" w:type="pct"/>
            <w:gridSpan w:val="2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Diet</w:t>
            </w:r>
          </w:p>
        </w:tc>
      </w:tr>
      <w:tr w:rsidR="00820540" w:rsidRPr="00724149" w:rsidTr="004321CD">
        <w:trPr>
          <w:trHeight w:val="426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val="en-US" w:eastAsia="es-ES"/>
              </w:rPr>
            </w:pP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Juvenile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dult</w:t>
            </w:r>
          </w:p>
        </w:tc>
        <w:tc>
          <w:tcPr>
            <w:tcW w:w="255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ood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egular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ain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ry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octu</w:t>
            </w: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l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hl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eld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orest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iver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rnivore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mnivore</w:t>
            </w:r>
          </w:p>
        </w:tc>
      </w:tr>
      <w:tr w:rsidR="00820540" w:rsidRPr="00724149" w:rsidTr="004321CD">
        <w:trPr>
          <w:trHeight w:val="426"/>
        </w:trPr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391CBB" w:rsidRDefault="00820540" w:rsidP="00432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391C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25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</w:p>
        </w:tc>
      </w:tr>
      <w:tr w:rsidR="00820540" w:rsidRPr="00724149" w:rsidTr="004321CD">
        <w:trPr>
          <w:trHeight w:val="426"/>
        </w:trPr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391CBB" w:rsidRDefault="00820540" w:rsidP="00432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391C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Prevalence 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25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41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57</w:t>
            </w:r>
          </w:p>
        </w:tc>
        <w:tc>
          <w:tcPr>
            <w:tcW w:w="25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82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0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00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39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.45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3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0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08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3</w:t>
            </w:r>
          </w:p>
        </w:tc>
      </w:tr>
      <w:tr w:rsidR="00820540" w:rsidRPr="00724149" w:rsidTr="004321CD">
        <w:trPr>
          <w:trHeight w:val="426"/>
        </w:trPr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391CBB" w:rsidRDefault="00820540" w:rsidP="00432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391C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Lower 95% CI 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41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74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6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83</w:t>
            </w:r>
          </w:p>
        </w:tc>
        <w:tc>
          <w:tcPr>
            <w:tcW w:w="25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49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2067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77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2146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67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37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4.67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77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72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3</w:t>
            </w:r>
          </w:p>
        </w:tc>
      </w:tr>
      <w:tr w:rsidR="00820540" w:rsidRPr="0090617C" w:rsidTr="004321CD">
        <w:trPr>
          <w:trHeight w:val="576"/>
        </w:trPr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391CBB" w:rsidRDefault="00820540" w:rsidP="00432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391C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Upper 95% CI 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.15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57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.56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32</w:t>
            </w:r>
          </w:p>
        </w:tc>
        <w:tc>
          <w:tcPr>
            <w:tcW w:w="25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.14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24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.23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15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11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.54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72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.23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43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20540" w:rsidRPr="00724149" w:rsidRDefault="00820540" w:rsidP="0043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41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.34</w:t>
            </w:r>
          </w:p>
        </w:tc>
      </w:tr>
    </w:tbl>
    <w:p w:rsidR="00820540" w:rsidRPr="00766018" w:rsidRDefault="00820540" w:rsidP="00820540">
      <w:pPr>
        <w:widowControl w:val="0"/>
        <w:spacing w:line="360" w:lineRule="auto"/>
        <w:ind w:right="5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5655C1" w:rsidRDefault="005655C1">
      <w:bookmarkStart w:id="0" w:name="_GoBack"/>
      <w:bookmarkEnd w:id="0"/>
    </w:p>
    <w:sectPr w:rsidR="005655C1" w:rsidSect="00980E5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540"/>
    <w:rsid w:val="005655C1"/>
    <w:rsid w:val="0082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856668-D946-42B3-BE68-FE5F7D23A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54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2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5-17T21:08:00Z</dcterms:created>
  <dcterms:modified xsi:type="dcterms:W3CDTF">2023-05-17T21:09:00Z</dcterms:modified>
</cp:coreProperties>
</file>